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8"/>
        <w:gridCol w:w="807"/>
        <w:gridCol w:w="651"/>
        <w:gridCol w:w="1509"/>
        <w:gridCol w:w="1049"/>
        <w:gridCol w:w="1230"/>
        <w:gridCol w:w="1307"/>
        <w:gridCol w:w="1087"/>
      </w:tblGrid>
      <w:tr w14:paraId="57A51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8930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 xml:space="preserve">First Author (Year) 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9F03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tatu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1BB8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ample Size (n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3261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Intervention Type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B4F0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Frequency &amp; Parameter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BF3B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Intervention Dur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5059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Primary Outcome Measure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A34F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sz w:val="12"/>
                <w:szCs w:val="12"/>
                <w:lang w:val="en-US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outcomes</w:t>
            </w:r>
          </w:p>
        </w:tc>
      </w:tr>
      <w:tr w14:paraId="4B9A3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F17A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Jones M (2019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7B53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C8EB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C2A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Light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95CD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single to short-term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8BE8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ase stud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6944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gnitive observation, EEG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71C5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Induced gamma waves; increased synchrony</w:t>
            </w:r>
          </w:p>
        </w:tc>
      </w:tr>
      <w:tr w14:paraId="1287E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1EEE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uk H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noBreakHyphen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J (2020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78C0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DDB8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9CEC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Audiovisual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BFC8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F528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ingle/short-term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14B4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EEG, safet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1DDE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afely induced gamma synchrony in both healthy individuals and AD patients</w:t>
            </w:r>
          </w:p>
        </w:tc>
      </w:tr>
      <w:tr w14:paraId="40C6A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9B3F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imenser A (2021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91FB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3790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135A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bined light + sound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6F38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1 h/da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55F7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2 wee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55C0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Functional ability, sleep architecture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B367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Maintained functional ability; reduced sleep fragmentation</w:t>
            </w:r>
          </w:p>
        </w:tc>
      </w:tr>
      <w:tr w14:paraId="5CD71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E04A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han D (2022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9075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CDAB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6C4E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bined light + sound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F30C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1 h/da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E1F8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6 month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CEFF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ADAS-Cog, EEG, MRI volumetr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F39D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Good feasibility; partial cognitive improvement; enhanced 40 Hz neural oscillations</w:t>
            </w:r>
          </w:p>
        </w:tc>
      </w:tr>
      <w:tr w14:paraId="27EF5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B068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Tichko P (2022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59CF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1271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1543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Music + gamma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7B9D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 embedded in music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CF3C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 wee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B940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ubjective cognition, task performance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F5F3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Partial task performance improvement in MCI participants</w:t>
            </w:r>
          </w:p>
        </w:tc>
      </w:tr>
      <w:tr w14:paraId="3A5BF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DBED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Yokota Y (2023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6B4B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59C2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A8B3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 music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8A56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 tone embedded in music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186B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ingle/short-term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6111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Auditory steady-state response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896A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table induction of gamma steady-state response</w:t>
            </w:r>
          </w:p>
        </w:tc>
      </w:tr>
      <w:tr w14:paraId="68C8F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B9B6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McNett S D (2023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0C91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D7EB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2011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bined light + sound (AlzLife system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70B7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30–60 min/da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DF90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8 wee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981F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Memory tests, sleep qualit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C12F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Trend toward improved memory and sleep quality</w:t>
            </w:r>
          </w:p>
        </w:tc>
      </w:tr>
      <w:tr w14:paraId="3824B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D614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Agger M P (2023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EB7A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Recruiting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927E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1A63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Light stimulation system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63F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adjustable duty cycle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2462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3 month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CADA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gnitive testing, neuroimaging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810F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Results pending</w:t>
            </w:r>
          </w:p>
        </w:tc>
      </w:tr>
      <w:tr w14:paraId="742D9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4708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Hsiung P C (2024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7060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BF1A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6F4A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Light + sound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438D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visual threshold tas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4FB3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ingle sess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2218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Visual threshold, spatial memor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40C6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No significant enhancement observed</w:t>
            </w:r>
          </w:p>
        </w:tc>
      </w:tr>
      <w:tr w14:paraId="0C7A4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1D8C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Da X (2024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6A4E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6993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F4DC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Light stimulation system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62D1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continuou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D992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6 month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95A1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MRI structural measures, cognitive scale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CBB7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rpus callosum structural preservation; maintained cognition</w:t>
            </w:r>
          </w:p>
        </w:tc>
      </w:tr>
      <w:tr w14:paraId="438F7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9E1A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Lahijanian M (2024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0C1E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97B5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388C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Auditory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0542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20 min/session, 1–2×/da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D4B2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 wee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AC23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DMN connectivity, MoCA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E3EB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Enhanced DMN connectivity; cognitive improvement</w:t>
            </w:r>
          </w:p>
        </w:tc>
      </w:tr>
      <w:tr w14:paraId="5EAC3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1EAE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Bae J H (2025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180C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D3CA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A133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Transcranial vibroacoustic stimulation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53A5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20 min/session, 3×/week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7FA2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8 wee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F8BD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Neuropsychological testing, memory tas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4AC3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ignificant cognitive and psychological improvements</w:t>
            </w:r>
          </w:p>
        </w:tc>
      </w:tr>
      <w:tr w14:paraId="77F93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C0E3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Reis C (2025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D334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F8C9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2F92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VR + combined light + sound stimulation (closed-loop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2DC2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10DA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2 week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EB47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Feasibility, acceptability, cognitive scale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4A16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Good feasibility and acceptability; partial cognitive improvements</w:t>
            </w:r>
          </w:p>
        </w:tc>
      </w:tr>
      <w:tr w14:paraId="3EE0D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1912C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ato S (2025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BFF8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210DF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2AB3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Auditory stimulation (amplitude-modulated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1473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continuous playback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4CB1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ingle session/short-term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A7B6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afety, acceptabilit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EBBA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Safe and well tolerated in healthy elderly participants</w:t>
            </w:r>
          </w:p>
        </w:tc>
      </w:tr>
      <w:tr w14:paraId="29487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E03D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han D (2025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21AB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pleted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4841F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3E106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mbined light + sound stimulation (open-label extension)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67606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40 Hz, 1 h/day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7F1CE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12 months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5F0F4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Cognitive scales, MRI</w:t>
            </w:r>
          </w:p>
        </w:tc>
        <w:tc>
          <w:tcPr>
            <w:tcW w:w="0" w:type="auto"/>
            <w:shd w:val="clear" w:color="auto" w:fill="auto"/>
            <w:tcMar>
              <w:top w:w="51" w:type="dxa"/>
              <w:left w:w="111" w:type="dxa"/>
              <w:bottom w:w="51" w:type="dxa"/>
              <w:right w:w="111" w:type="dxa"/>
            </w:tcMar>
            <w:vAlign w:val="center"/>
          </w:tcPr>
          <w:p w14:paraId="09C2C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32D36"/>
                <w:spacing w:val="0"/>
                <w:kern w:val="0"/>
                <w:sz w:val="12"/>
                <w:szCs w:val="12"/>
                <w:lang w:val="en-US" w:eastAsia="zh-CN" w:bidi="ar"/>
              </w:rPr>
              <w:t>Prolonged intervention maintained partial functional indicators</w:t>
            </w:r>
          </w:p>
        </w:tc>
      </w:tr>
    </w:tbl>
    <w:p w14:paraId="6BF4E7F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18388C"/>
    <w:rsid w:val="1718388C"/>
    <w:rsid w:val="252B29D9"/>
    <w:rsid w:val="7098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2489</Characters>
  <Lines>0</Lines>
  <Paragraphs>0</Paragraphs>
  <TotalTime>6</TotalTime>
  <ScaleCrop>false</ScaleCrop>
  <LinksUpToDate>false</LinksUpToDate>
  <CharactersWithSpaces>27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2:30:00Z</dcterms:created>
  <dc:creator>骆俊驰</dc:creator>
  <cp:lastModifiedBy>骆俊驰</cp:lastModifiedBy>
  <dcterms:modified xsi:type="dcterms:W3CDTF">2025-12-31T14:1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E312BC634EA4C15A3EA7F0C0D67F8E9_13</vt:lpwstr>
  </property>
  <property fmtid="{D5CDD505-2E9C-101B-9397-08002B2CF9AE}" pid="4" name="KSOTemplateDocerSaveRecord">
    <vt:lpwstr>eyJoZGlkIjoiNTU0ZmIwYTQ3NzlmZGUxZmU3Zjk0M2IyZTNmM2IxNjAiLCJ1c2VySWQiOiIxMjcyMTMyNTkyIn0=</vt:lpwstr>
  </property>
</Properties>
</file>